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608ED" w14:textId="56BE75AE" w:rsidR="009D3D5B" w:rsidRPr="00F756C1" w:rsidRDefault="002E1EB1" w:rsidP="000B12D1">
      <w:pPr>
        <w:spacing w:after="0"/>
        <w:rPr>
          <w:rFonts w:cs="Times New Roman"/>
          <w:szCs w:val="24"/>
          <w:lang w:val="en-US"/>
        </w:rPr>
      </w:pPr>
      <w:r w:rsidRPr="00F756C1">
        <w:rPr>
          <w:rFonts w:cs="Times New Roman"/>
          <w:b/>
          <w:bCs/>
          <w:szCs w:val="24"/>
          <w:lang w:val="en-US"/>
        </w:rPr>
        <w:t>Additional File 1</w:t>
      </w:r>
      <w:r w:rsidR="00285AD4" w:rsidRPr="00F756C1">
        <w:rPr>
          <w:rFonts w:cs="Times New Roman"/>
          <w:b/>
          <w:bCs/>
          <w:szCs w:val="24"/>
          <w:lang w:val="en-US"/>
        </w:rPr>
        <w:t>.</w:t>
      </w:r>
      <w:r w:rsidR="00285AD4" w:rsidRPr="00F756C1">
        <w:rPr>
          <w:rFonts w:cs="Times New Roman"/>
          <w:szCs w:val="24"/>
          <w:lang w:val="en-US"/>
        </w:rPr>
        <w:t xml:space="preserve"> </w:t>
      </w:r>
      <w:r w:rsidRPr="00F756C1">
        <w:rPr>
          <w:rFonts w:cs="Times New Roman"/>
          <w:szCs w:val="24"/>
          <w:lang w:val="en-US"/>
        </w:rPr>
        <w:t>Schedule of Enrolment, Interventions, and Assessments</w:t>
      </w:r>
      <w:r w:rsidR="00BF1F72" w:rsidRPr="00F756C1">
        <w:rPr>
          <w:rFonts w:cs="Times New Roman"/>
          <w:szCs w:val="24"/>
          <w:lang w:val="en-US"/>
        </w:rPr>
        <w:t>.</w:t>
      </w:r>
    </w:p>
    <w:tbl>
      <w:tblPr>
        <w:tblW w:w="5718" w:type="pct"/>
        <w:tblInd w:w="-993" w:type="dxa"/>
        <w:tblLayout w:type="fixed"/>
        <w:tblLook w:val="0000" w:firstRow="0" w:lastRow="0" w:firstColumn="0" w:lastColumn="0" w:noHBand="0" w:noVBand="0"/>
      </w:tblPr>
      <w:tblGrid>
        <w:gridCol w:w="2694"/>
        <w:gridCol w:w="500"/>
        <w:gridCol w:w="496"/>
        <w:gridCol w:w="496"/>
        <w:gridCol w:w="503"/>
        <w:gridCol w:w="464"/>
        <w:gridCol w:w="666"/>
        <w:gridCol w:w="567"/>
        <w:gridCol w:w="852"/>
        <w:gridCol w:w="1006"/>
        <w:gridCol w:w="1082"/>
        <w:gridCol w:w="461"/>
        <w:gridCol w:w="861"/>
        <w:gridCol w:w="983"/>
        <w:gridCol w:w="852"/>
        <w:gridCol w:w="990"/>
        <w:gridCol w:w="1275"/>
        <w:gridCol w:w="1265"/>
      </w:tblGrid>
      <w:tr w:rsidR="00EA4838" w:rsidRPr="00F756C1" w14:paraId="303E1B50" w14:textId="77777777" w:rsidTr="00EA4838">
        <w:trPr>
          <w:cantSplit/>
          <w:trHeight w:val="374"/>
        </w:trPr>
        <w:tc>
          <w:tcPr>
            <w:tcW w:w="841" w:type="pct"/>
            <w:vMerge w:val="restart"/>
            <w:tcBorders>
              <w:top w:val="single" w:sz="4" w:space="0" w:color="auto"/>
            </w:tcBorders>
          </w:tcPr>
          <w:p w14:paraId="4595F481" w14:textId="77777777" w:rsidR="00F34458" w:rsidRPr="00F756C1" w:rsidRDefault="00F34458" w:rsidP="00A65541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2" w:type="pct"/>
            <w:gridSpan w:val="4"/>
            <w:vMerge w:val="restar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CF0E16E" w14:textId="04D77DC2" w:rsidR="00F34458" w:rsidRPr="00F756C1" w:rsidRDefault="00F34458" w:rsidP="004A6544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5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  <w:textDirection w:val="btLr"/>
          </w:tcPr>
          <w:p w14:paraId="26CC0A2E" w14:textId="1D8EC70F" w:rsidR="00F34458" w:rsidRPr="00F756C1" w:rsidRDefault="00F34458" w:rsidP="009B2C43">
            <w:pPr>
              <w:pStyle w:val="Default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  <w:r w:rsidRPr="00F756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  <w:r w:rsidRPr="00F756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  <w:r w:rsidRPr="00F756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  <w:t>INCLUSION</w:t>
            </w:r>
          </w:p>
        </w:tc>
        <w:tc>
          <w:tcPr>
            <w:tcW w:w="964" w:type="pct"/>
            <w:gridSpan w:val="4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004F6A0" w14:textId="7BCC98DE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period of Sequence 1</w:t>
            </w:r>
          </w:p>
        </w:tc>
        <w:tc>
          <w:tcPr>
            <w:tcW w:w="338" w:type="pct"/>
            <w:vMerge w:val="restar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FD7F55C" w14:textId="512313BA" w:rsidR="00F34458" w:rsidRPr="00F756C1" w:rsidRDefault="00F34458" w:rsidP="0092157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ion </w:t>
            </w:r>
            <w:r w:rsidR="00E51F8B"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</w:t>
            </w: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44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  <w:textDirection w:val="btLr"/>
          </w:tcPr>
          <w:p w14:paraId="7A3BE992" w14:textId="0948630F" w:rsidR="00F34458" w:rsidRPr="00F756C1" w:rsidRDefault="00F34458" w:rsidP="009B2C43">
            <w:pPr>
              <w:pStyle w:val="Default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  <w:r w:rsidRPr="00F756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  <w:r w:rsidRPr="00F756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  <w:r w:rsidRPr="00F756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  <w:t>RANDOMIZATION</w:t>
            </w:r>
          </w:p>
        </w:tc>
        <w:tc>
          <w:tcPr>
            <w:tcW w:w="1151" w:type="pct"/>
            <w:gridSpan w:val="4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AECD052" w14:textId="731181B8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period of Sequence 2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5A21410" w14:textId="2735940D" w:rsidR="00F34458" w:rsidRPr="00F756C1" w:rsidRDefault="00F34458" w:rsidP="004A6544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ions at 4M </w:t>
            </w:r>
            <w:r w:rsidR="00E51F8B"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M post-R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C8F6576" w14:textId="3C1F1F29" w:rsidR="00F34458" w:rsidRPr="00F756C1" w:rsidRDefault="00F34458" w:rsidP="004A6544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period</w:t>
            </w:r>
          </w:p>
          <w:p w14:paraId="35E86A2D" w14:textId="77777777" w:rsidR="00F34458" w:rsidRPr="00F756C1" w:rsidRDefault="00F34458" w:rsidP="004A6544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38" w:rsidRPr="00F756C1" w14:paraId="7B82946C" w14:textId="375A2B4B" w:rsidTr="00EA4838">
        <w:trPr>
          <w:trHeight w:val="211"/>
        </w:trPr>
        <w:tc>
          <w:tcPr>
            <w:tcW w:w="841" w:type="pct"/>
            <w:vMerge/>
          </w:tcPr>
          <w:p w14:paraId="59AA932B" w14:textId="097E7B75" w:rsidR="00F34458" w:rsidRPr="00F756C1" w:rsidRDefault="00F34458" w:rsidP="0055681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2" w:type="pct"/>
            <w:gridSpan w:val="4"/>
            <w:vMerge/>
            <w:tcBorders>
              <w:bottom w:val="single" w:sz="4" w:space="0" w:color="E7E6E6" w:themeColor="background2"/>
            </w:tcBorders>
          </w:tcPr>
          <w:p w14:paraId="40FD9E7F" w14:textId="4C69F94A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vMerge/>
            <w:shd w:val="clear" w:color="auto" w:fill="E7E6E6" w:themeFill="background2"/>
          </w:tcPr>
          <w:p w14:paraId="6A74A84E" w14:textId="77777777" w:rsidR="00F34458" w:rsidRPr="00F756C1" w:rsidRDefault="00F34458" w:rsidP="0055681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CB63EE8" w14:textId="4F06361B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e 1</w:t>
            </w:r>
          </w:p>
          <w:p w14:paraId="56984324" w14:textId="3C569615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-D56</w:t>
            </w:r>
          </w:p>
        </w:tc>
        <w:tc>
          <w:tcPr>
            <w:tcW w:w="580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A549565" w14:textId="60C86929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e 2</w:t>
            </w:r>
          </w:p>
          <w:p w14:paraId="09F40AF4" w14:textId="03773951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7-D112</w:t>
            </w:r>
          </w:p>
        </w:tc>
        <w:tc>
          <w:tcPr>
            <w:tcW w:w="338" w:type="pct"/>
            <w:vMerge/>
            <w:tcBorders>
              <w:bottom w:val="single" w:sz="4" w:space="0" w:color="E7E6E6" w:themeColor="background2"/>
            </w:tcBorders>
          </w:tcPr>
          <w:p w14:paraId="3FB0C501" w14:textId="205DFA5B" w:rsidR="00F34458" w:rsidRPr="00F756C1" w:rsidRDefault="00F34458" w:rsidP="0055681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vMerge/>
            <w:shd w:val="clear" w:color="auto" w:fill="E7E6E6" w:themeFill="background2"/>
          </w:tcPr>
          <w:p w14:paraId="2D14A2D8" w14:textId="77777777" w:rsidR="00F34458" w:rsidRPr="00F756C1" w:rsidRDefault="00F34458" w:rsidP="0055681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6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555BAAE" w14:textId="0FDE8FBA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e 3</w:t>
            </w:r>
          </w:p>
          <w:p w14:paraId="2E7F18D5" w14:textId="683C87FE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13-D168</w:t>
            </w:r>
          </w:p>
        </w:tc>
        <w:tc>
          <w:tcPr>
            <w:tcW w:w="575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4A511FB" w14:textId="753A08AA" w:rsidR="00F34458" w:rsidRPr="00892AF5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2AF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ycle 4</w:t>
            </w:r>
          </w:p>
          <w:p w14:paraId="7BAFBBFF" w14:textId="4E6B6974" w:rsidR="00F34458" w:rsidRPr="00892AF5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2AF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169-D224</w:t>
            </w:r>
          </w:p>
          <w:p w14:paraId="3903E773" w14:textId="09B95F2F" w:rsidR="00F34458" w:rsidRPr="00892AF5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2AF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M post-R</w:t>
            </w:r>
          </w:p>
        </w:tc>
        <w:tc>
          <w:tcPr>
            <w:tcW w:w="398" w:type="pct"/>
            <w:vMerge/>
            <w:tcBorders>
              <w:bottom w:val="single" w:sz="4" w:space="0" w:color="E7E6E6" w:themeColor="background2"/>
            </w:tcBorders>
          </w:tcPr>
          <w:p w14:paraId="524ECA7C" w14:textId="77777777" w:rsidR="00F34458" w:rsidRPr="00892AF5" w:rsidRDefault="00F34458" w:rsidP="004A6544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397" w:type="pct"/>
            <w:vMerge/>
            <w:tcBorders>
              <w:bottom w:val="single" w:sz="4" w:space="0" w:color="E7E6E6" w:themeColor="background2"/>
            </w:tcBorders>
          </w:tcPr>
          <w:p w14:paraId="193BB9AF" w14:textId="77777777" w:rsidR="00F34458" w:rsidRPr="00892AF5" w:rsidRDefault="00F34458" w:rsidP="004A6544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A4838" w:rsidRPr="00892AF5" w14:paraId="62E61F07" w14:textId="3AEB0B7F" w:rsidTr="00EA4838">
        <w:trPr>
          <w:trHeight w:val="585"/>
        </w:trPr>
        <w:tc>
          <w:tcPr>
            <w:tcW w:w="841" w:type="pct"/>
            <w:vMerge/>
            <w:tcBorders>
              <w:bottom w:val="single" w:sz="4" w:space="0" w:color="auto"/>
            </w:tcBorders>
          </w:tcPr>
          <w:p w14:paraId="3338B2CE" w14:textId="77777777" w:rsidR="00F34458" w:rsidRPr="00892AF5" w:rsidRDefault="00F34458" w:rsidP="0055681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1304528" w14:textId="37D86FA6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-4</w:t>
            </w: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3D9CB79" w14:textId="5A001D1E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 </w:t>
            </w: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-30</w:t>
            </w: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55FC6C8" w14:textId="5169F717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 </w:t>
            </w: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-7</w:t>
            </w: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659E117" w14:textId="69391C79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 </w:t>
            </w: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-4</w:t>
            </w:r>
          </w:p>
        </w:tc>
        <w:tc>
          <w:tcPr>
            <w:tcW w:w="145" w:type="pct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2724C27C" w14:textId="77777777" w:rsidR="00F34458" w:rsidRPr="00F756C1" w:rsidRDefault="00F34458" w:rsidP="0055681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11D018D" w14:textId="18699FD1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</w:t>
            </w: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CAA9B87" w14:textId="1C3FE750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 &amp; D8</w:t>
            </w: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30D16207" w14:textId="6B15E2E5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7 (C2D1)</w:t>
            </w: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DF28366" w14:textId="57280D35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9 and D64 (C2D3 &amp; C2D8)</w:t>
            </w: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BAA7E48" w14:textId="505A44DB" w:rsidR="00F34458" w:rsidRPr="00F756C1" w:rsidRDefault="00F34458" w:rsidP="00344ED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13</w:t>
            </w:r>
          </w:p>
        </w:tc>
        <w:tc>
          <w:tcPr>
            <w:tcW w:w="144" w:type="pct"/>
            <w:vMerge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E7E6E6" w:themeFill="background2"/>
          </w:tcPr>
          <w:p w14:paraId="2D392E2D" w14:textId="77777777" w:rsidR="00F34458" w:rsidRPr="00F756C1" w:rsidRDefault="00F34458" w:rsidP="0055681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6BB84E6" w14:textId="0BB80234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13 (C3D1)</w:t>
            </w: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5BCC629" w14:textId="4FE81F0C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15 &amp; D120 (C3D3 &amp; C3D8)</w:t>
            </w: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C0C9DFC" w14:textId="50FFE961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69 (C4D1)</w:t>
            </w: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10DF122" w14:textId="5E52CBC5" w:rsidR="00F34458" w:rsidRPr="00F756C1" w:rsidRDefault="00F34458" w:rsidP="0079557B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71 &amp; D176 (C4D3 &amp; C4D8)</w:t>
            </w: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D5197DA" w14:textId="54352A7C" w:rsidR="00F34458" w:rsidRPr="00F756C1" w:rsidRDefault="00F34458" w:rsidP="004A6544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225 &amp; D281</w:t>
            </w: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624ED1D" w14:textId="2A23A031" w:rsidR="00F34458" w:rsidRPr="00F756C1" w:rsidRDefault="00F34458" w:rsidP="004A6544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3M over 3Y, then every 6M over 2Y</w:t>
            </w:r>
          </w:p>
        </w:tc>
      </w:tr>
      <w:tr w:rsidR="001A238A" w:rsidRPr="00F756C1" w14:paraId="4A21AF05" w14:textId="77777777" w:rsidTr="00EA4838">
        <w:trPr>
          <w:trHeight w:val="246"/>
        </w:trPr>
        <w:tc>
          <w:tcPr>
            <w:tcW w:w="84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5812C00" w14:textId="7F076E86" w:rsidR="003656E6" w:rsidRPr="00F756C1" w:rsidRDefault="003656E6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ormed consent 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781C0EF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7D36EDB" w14:textId="64F77885" w:rsidR="003656E6" w:rsidRPr="00F756C1" w:rsidRDefault="0079557B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550C631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6CFF862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vMerge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E7E6E6" w:themeFill="background2"/>
          </w:tcPr>
          <w:p w14:paraId="39C84362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3786C04" w14:textId="4845D34E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DD4B9EE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4EDCFA2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2432A2F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5B6069E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vMerge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E7E6E6" w:themeFill="background2"/>
          </w:tcPr>
          <w:p w14:paraId="6518F38C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328C86D" w14:textId="05AD516A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E9DACBB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1F83F14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B989E22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8F75D36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4BFB8D0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38" w:rsidRPr="00F756C1" w14:paraId="7161B4EE" w14:textId="77777777" w:rsidTr="00EA4838">
        <w:trPr>
          <w:trHeight w:val="278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E249F59" w14:textId="5B28160C" w:rsidR="003656E6" w:rsidRPr="00F756C1" w:rsidRDefault="003656E6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view of eligibility criteria 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E01D2E1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703C866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72BAF8C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1FA5412" w14:textId="140124DB" w:rsidR="003656E6" w:rsidRPr="00F756C1" w:rsidRDefault="004A6544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5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3EBAE5A3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B77F195" w14:textId="52CDDD98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37BC00F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D84050B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CC2721A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AA03A11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1706BB42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FE08A4B" w14:textId="094429DD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4266391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FC6A97D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360E4E4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739FFC7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716665C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38" w:rsidRPr="00F756C1" w14:paraId="5B13D9A7" w14:textId="77777777" w:rsidTr="00EA4838">
        <w:trPr>
          <w:trHeight w:val="100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B0321C9" w14:textId="03E7C65A" w:rsidR="003656E6" w:rsidRPr="00F756C1" w:rsidRDefault="003656E6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ete </w:t>
            </w:r>
            <w:r w:rsidR="000B12D1"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histo</w:t>
            </w: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y  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233D197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8FC892F" w14:textId="0AEFB0CA" w:rsidR="003656E6" w:rsidRPr="00F756C1" w:rsidRDefault="004A6544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B27CF88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15146D6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1759FE1B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6173C95" w14:textId="23087AC1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47C0CD9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605D040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81304FC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CB31A4D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6205D46B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E04E540" w14:textId="784AA0C0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CDB8397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C5432AA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5287283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BBDBB64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8CAE72F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38" w:rsidRPr="00F756C1" w14:paraId="2C9222C0" w14:textId="77777777" w:rsidTr="00EA4838">
        <w:trPr>
          <w:trHeight w:val="68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79448EE" w14:textId="4B254AC1" w:rsidR="003656E6" w:rsidRPr="00F756C1" w:rsidRDefault="003656E6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verse </w:t>
            </w:r>
            <w:r w:rsidR="000B12D1"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ent 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EBEAB9F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3CAF8CE" w14:textId="285DF6F2" w:rsidR="003656E6" w:rsidRPr="00F756C1" w:rsidRDefault="004A6544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CB7F564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84DCF39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3567CB2D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C13AC00" w14:textId="550C2921" w:rsidR="003656E6" w:rsidRPr="00F756C1" w:rsidRDefault="00344EDE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9BA643A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EA3D206" w14:textId="4E92B925" w:rsidR="003656E6" w:rsidRPr="00F756C1" w:rsidRDefault="00344EDE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DBCF890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59871A0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2FED52E9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44BBB47" w14:textId="1BE80A0B" w:rsidR="003656E6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85C5674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96D7ACE" w14:textId="2FD606CA" w:rsidR="003656E6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80D0270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6232EBE" w14:textId="32B35434" w:rsidR="003656E6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EC527BC" w14:textId="674EC95E" w:rsidR="003656E6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1A238A" w:rsidRPr="00F756C1" w14:paraId="083481DB" w14:textId="77777777" w:rsidTr="00EA4838">
        <w:trPr>
          <w:trHeight w:val="110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693181F" w14:textId="6226B03A" w:rsidR="003B496A" w:rsidRPr="00F756C1" w:rsidRDefault="003B496A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omitant medications 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41149AE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644920C" w14:textId="37D77948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FA3972D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1EB5166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5A42CA99" w14:textId="77777777" w:rsidR="003B496A" w:rsidRPr="00F756C1" w:rsidRDefault="003B496A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B9E6470" w14:textId="6DD59854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67FE0DF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2E2B018" w14:textId="3641D131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D8A3D78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B64F9A4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1371AAC3" w14:textId="77777777" w:rsidR="003B496A" w:rsidRPr="00F756C1" w:rsidRDefault="003B496A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BC9D946" w14:textId="0676CAF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9A14453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AC6DB3A" w14:textId="16551995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9D506F5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C789209" w14:textId="59C3374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887437A" w14:textId="312C89F1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EA4838" w:rsidRPr="00F756C1" w14:paraId="5479A977" w14:textId="77777777" w:rsidTr="00EA4838">
        <w:trPr>
          <w:trHeight w:val="68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7D33A20" w14:textId="01437931" w:rsidR="003656E6" w:rsidRPr="00F756C1" w:rsidRDefault="003656E6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nopausal status 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D69B7C4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BBBA163" w14:textId="6054910D" w:rsidR="003656E6" w:rsidRPr="00F756C1" w:rsidRDefault="004A6544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82B1BE0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8D909BB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29E2A9CA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9575554" w14:textId="4F63272C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6713DDF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15F835B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83F10C0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67275A8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386F5BD7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0189B0E" w14:textId="0AB0B729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B012693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631C1FB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DEB5C80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9487BB0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CBDB29B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38" w:rsidRPr="00F756C1" w14:paraId="34A3C1E3" w14:textId="77777777" w:rsidTr="00EA4838">
        <w:trPr>
          <w:trHeight w:val="277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E68F896" w14:textId="148CF14B" w:rsidR="003656E6" w:rsidRPr="00F756C1" w:rsidRDefault="003656E6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gnancy test (if applicable) 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C154572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715EDAC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F4BAF5C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5932806" w14:textId="274D8E05" w:rsidR="003656E6" w:rsidRPr="00F756C1" w:rsidRDefault="004A6544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5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2C8C04A1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9735296" w14:textId="779865F3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8340741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F071C61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ED8B849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B22BCE2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11BFE31D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EB50763" w14:textId="23230692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1E94046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C539911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E2400A3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639306E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B039CD0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238A" w:rsidRPr="00F756C1" w14:paraId="63A702F6" w14:textId="77777777" w:rsidTr="00EA4838">
        <w:trPr>
          <w:trHeight w:val="585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92FD5ED" w14:textId="7B33AB15" w:rsidR="003B496A" w:rsidRPr="00F756C1" w:rsidRDefault="003B496A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examinations (ECOG, height, weight, blood pressure, pulse) 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B2EABAD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87D1019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0DF597D" w14:textId="654E17AD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378D20D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1D1EF4B3" w14:textId="77777777" w:rsidR="003B496A" w:rsidRPr="00F756C1" w:rsidRDefault="003B496A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79E29F1" w14:textId="16031640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9BBD982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6940F04" w14:textId="0F7959BD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910EE8A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99BCEB1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19553CBC" w14:textId="77777777" w:rsidR="003B496A" w:rsidRPr="00F756C1" w:rsidRDefault="003B496A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607C95E" w14:textId="0083DA3E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3C50985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90AFC38" w14:textId="5D583DA2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57AE66F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6E6EDFE" w14:textId="1D416A23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444EF8F" w14:textId="71919070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14709A" w:rsidRPr="00F756C1" w14:paraId="7E066F55" w14:textId="77777777" w:rsidTr="00EA4838">
        <w:trPr>
          <w:trHeight w:val="324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4932597" w14:textId="4A195F68" w:rsidR="003B496A" w:rsidRPr="00F756C1" w:rsidRDefault="003B496A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matology* &amp; blood chemistry**  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C15B1ED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757A10D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7CA1BEE" w14:textId="7FEF3B15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F9E59BF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68E5B785" w14:textId="77777777" w:rsidR="003B496A" w:rsidRPr="00F756C1" w:rsidRDefault="003B496A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FBE5FED" w14:textId="2E2B462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572F58A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642A54C" w14:textId="6E50D5E9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5CC193F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1F1480C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5065DD1C" w14:textId="77777777" w:rsidR="003B496A" w:rsidRPr="00F756C1" w:rsidRDefault="003B496A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EE0529C" w14:textId="1FCDDC21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ECE29E7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62A46E1" w14:textId="60B360A2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EEDF5EA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9FFD31F" w14:textId="78F16BBD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653202E" w14:textId="227360C3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14709A" w:rsidRPr="00F756C1" w14:paraId="6756C0FA" w14:textId="77777777" w:rsidTr="00EA4838">
        <w:trPr>
          <w:trHeight w:val="146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B8C2F56" w14:textId="61C548B1" w:rsidR="003B496A" w:rsidRPr="00F756C1" w:rsidRDefault="003B496A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omogranin A and 5HIAA 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C00BD33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36727E5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77231EB" w14:textId="17BAA2C5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2F1C0E9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6F82A1DA" w14:textId="77777777" w:rsidR="003B496A" w:rsidRPr="00F756C1" w:rsidRDefault="003B496A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1882807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F744385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A4F4141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D8703D4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FAA8BBE" w14:textId="4D2F1F68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4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2CBFECEA" w14:textId="77777777" w:rsidR="003B496A" w:rsidRPr="00F756C1" w:rsidRDefault="003B496A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9F08E45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C8ECEEB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DA5161E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14E4369" w14:textId="77777777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27CC3B4" w14:textId="0FCB57EE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76C787B" w14:textId="69AC45F3" w:rsidR="003B496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EA4838" w:rsidRPr="00F756C1" w14:paraId="346A6966" w14:textId="77777777" w:rsidTr="00EA4838">
        <w:trPr>
          <w:trHeight w:val="68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E8FD68B" w14:textId="4E5BF7C7" w:rsidR="003656E6" w:rsidRPr="00F756C1" w:rsidRDefault="003C35CB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</w:t>
            </w:r>
            <w:r w:rsidR="00F31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3656E6"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** 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F268164" w14:textId="0C603B5E" w:rsidR="003656E6" w:rsidRPr="00F756C1" w:rsidRDefault="004A6544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33EAC94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66F55AC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8369242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4095C199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C30D955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90E680D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8BA69DB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27BB3B3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EA9BC43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20A80EEA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A50DFCD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BA6AF8A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4A90279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2D09E6B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85A4D21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B4DD829" w14:textId="17EECC13" w:rsidR="003656E6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1A238A" w:rsidRPr="00F756C1" w14:paraId="09C3407B" w14:textId="77777777" w:rsidTr="00EA4838">
        <w:trPr>
          <w:trHeight w:val="156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25D3CFB" w14:textId="3B86C0B1" w:rsidR="003656E6" w:rsidRPr="00F756C1" w:rsidRDefault="003656E6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 </w:t>
            </w:r>
            <w:r w:rsidR="00D535F5"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an </w:t>
            </w: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/or MRI**** 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DF94725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F2B27BE" w14:textId="5A1B80AE" w:rsidR="003656E6" w:rsidRPr="00F756C1" w:rsidRDefault="004A6544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5A05A92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3BF75E0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6319B5E4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C63C969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B32BC54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46FADAA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B665A13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09A8CE8" w14:textId="23D4BF6F" w:rsidR="003656E6" w:rsidRPr="00F756C1" w:rsidRDefault="00344EDE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4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641C5973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EA08152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E8DF9E2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7B83DCE" w14:textId="3F17AF46" w:rsidR="003656E6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227AE20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74FD480" w14:textId="0AABD704" w:rsidR="003656E6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C97E1EF" w14:textId="7D646BF9" w:rsidR="003656E6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EA4838" w:rsidRPr="00F756C1" w14:paraId="2860E588" w14:textId="77777777" w:rsidTr="00EA4838">
        <w:trPr>
          <w:trHeight w:val="68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F2EA2D5" w14:textId="6DC51E41" w:rsidR="003656E6" w:rsidRPr="00F756C1" w:rsidRDefault="00F27309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</w:t>
            </w:r>
            <w:r w:rsidR="003656E6"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535F5"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an </w:t>
            </w:r>
            <w:r w:rsidR="003656E6"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3656E6"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ional) 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B299747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59D46B9" w14:textId="0E5E9A3A" w:rsidR="003656E6" w:rsidRPr="00F756C1" w:rsidRDefault="009258BE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DAF0F6F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FEFE247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20C8862D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7D031A8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90DD48C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29FC285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5F642FC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37468C8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33E49314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2EB389C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4E7AA69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6817401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F4C3FED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B3D40CA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7EB491E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38" w:rsidRPr="00F756C1" w14:paraId="7D018E53" w14:textId="77777777" w:rsidTr="00EA4838">
        <w:trPr>
          <w:trHeight w:val="585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D2D635E" w14:textId="0398C4FC" w:rsidR="003656E6" w:rsidRPr="00F756C1" w:rsidRDefault="003656E6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d CT </w:t>
            </w:r>
            <w:r w:rsidR="0079557B"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 and/or MRI (only if brain metastasis present) 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149ECC2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C0C9F9F" w14:textId="4F91B9B3" w:rsidR="003656E6" w:rsidRPr="00F756C1" w:rsidRDefault="004A6544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B548C1A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58F864E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2E203567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4AD8CCE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0FF9341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7C0E4FA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E1D25C9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F3F5720" w14:textId="10EA4F46" w:rsidR="003656E6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4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1BFE4EED" w14:textId="77777777" w:rsidR="003656E6" w:rsidRPr="00F756C1" w:rsidRDefault="003656E6" w:rsidP="009B2C43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626ADF2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4EBDA35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71EED0F" w14:textId="108F2027" w:rsidR="003656E6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8792F11" w14:textId="77777777" w:rsidR="003656E6" w:rsidRPr="00F756C1" w:rsidRDefault="003656E6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C0F781E" w14:textId="5DD132D6" w:rsidR="003656E6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87FE1AE" w14:textId="3D981E33" w:rsidR="003656E6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1A238A" w:rsidRPr="00F756C1" w14:paraId="55B6CA18" w14:textId="77777777" w:rsidTr="00EA4838">
        <w:trPr>
          <w:trHeight w:val="585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E8A36C8" w14:textId="54BED935" w:rsidR="000C7DFA" w:rsidRPr="00F756C1" w:rsidRDefault="000C7DFA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T/CT &amp; whole-body planar image (</w:t>
            </w:r>
            <w:r w:rsidRPr="00F756C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nly</w:t>
            </w: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patients in ancillary study)  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764997B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960E337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4F9A587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84FD8ED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3A41CE5F" w14:textId="77777777" w:rsidR="000C7DFA" w:rsidRPr="00F756C1" w:rsidRDefault="000C7DFA" w:rsidP="000C7DF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996D6ED" w14:textId="524C536D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ABFEF5A" w14:textId="55297070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04E44CF" w14:textId="31CB4B7C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5B28F71" w14:textId="5F1BA2DF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E35BE83" w14:textId="023A480A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1EDA86FA" w14:textId="77777777" w:rsidR="000C7DFA" w:rsidRPr="00F756C1" w:rsidRDefault="000C7DFA" w:rsidP="000C7DF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078E123" w14:textId="1FF90BFB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861DE05" w14:textId="304D69A9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D8F4BA4" w14:textId="24DB4B31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D55CD16" w14:textId="0BE065A1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FA99E28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9254436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38" w:rsidRPr="00F756C1" w14:paraId="3A818329" w14:textId="77777777" w:rsidTr="00EA4838">
        <w:trPr>
          <w:trHeight w:val="341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2BF7966" w14:textId="75DF077D" w:rsidR="000C7DFA" w:rsidRPr="00F756C1" w:rsidRDefault="000C7DFA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sample (</w:t>
            </w:r>
            <w:r w:rsidRPr="00F756C1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nly</w:t>
            </w: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patients in ancillary study 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6A10A55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B163546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E068276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AC7E660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31DDADF1" w14:textId="77777777" w:rsidR="000C7DFA" w:rsidRPr="00F756C1" w:rsidRDefault="000C7DFA" w:rsidP="000C7DF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066D1D1" w14:textId="4F9C4196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38BFB8B" w14:textId="388CF18F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C3DDB50" w14:textId="121BBB2A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C136167" w14:textId="4CE80749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E8CA85A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452348F4" w14:textId="77777777" w:rsidR="000C7DFA" w:rsidRPr="00F756C1" w:rsidRDefault="000C7DFA" w:rsidP="000C7DF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5B2A4AF" w14:textId="29A819BE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164CAED" w14:textId="30F066D1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2C9E1F4" w14:textId="11A51CC5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5EE3125" w14:textId="064D77EE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DE03AAC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E37B757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38" w:rsidRPr="00F756C1" w14:paraId="4E4A5231" w14:textId="77777777" w:rsidTr="00EA4838">
        <w:trPr>
          <w:trHeight w:val="128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76814E1" w14:textId="51B5D46C" w:rsidR="000C7DFA" w:rsidRPr="00892AF5" w:rsidRDefault="000C7DFA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2AF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ORTC QLQ C-30 &amp; GI.NET21 questionnaires 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EF5E65C" w14:textId="77777777" w:rsidR="000C7DFA" w:rsidRPr="00892AF5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A934378" w14:textId="740696EF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E9029BC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B9DF4A7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35BF7EF7" w14:textId="77777777" w:rsidR="000C7DFA" w:rsidRPr="00F756C1" w:rsidRDefault="000C7DFA" w:rsidP="000C7DF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E768A79" w14:textId="7C6C4ADD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4AAF508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D873322" w14:textId="61810E33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6C189AD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9CB8205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3F47E14B" w14:textId="77777777" w:rsidR="000C7DFA" w:rsidRPr="00F756C1" w:rsidRDefault="000C7DFA" w:rsidP="000C7DF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39ACE2A" w14:textId="465A70B0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4E40BE2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BA8A2C9" w14:textId="16A1DD1E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F79D002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F2DD882" w14:textId="39618BCC" w:rsidR="000C7DFA" w:rsidRPr="00F756C1" w:rsidRDefault="00921579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CD7CFC4" w14:textId="299FA852" w:rsidR="000C7DFA" w:rsidRPr="00F756C1" w:rsidRDefault="00921579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EA4838" w:rsidRPr="00F756C1" w14:paraId="5B0D300C" w14:textId="77777777" w:rsidTr="00EA4838">
        <w:trPr>
          <w:trHeight w:val="100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898F94B" w14:textId="1A4A668D" w:rsidR="000C7DFA" w:rsidRPr="00F756C1" w:rsidRDefault="000C7DFA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ycle of Lutathera® 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FA08A49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CE5FCC4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E1EDAEC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0C162E7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tcBorders>
              <w:top w:val="single" w:sz="4" w:space="0" w:color="E7E6E6" w:themeColor="background2"/>
            </w:tcBorders>
            <w:shd w:val="clear" w:color="auto" w:fill="E7E6E6" w:themeFill="background2"/>
          </w:tcPr>
          <w:p w14:paraId="45FC2996" w14:textId="77777777" w:rsidR="000C7DFA" w:rsidRPr="00F756C1" w:rsidRDefault="000C7DFA" w:rsidP="000C7DF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5D42818" w14:textId="01350EEF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713214B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3F12EC2" w14:textId="6B8A94AE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69BB3A0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E46D13A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tcBorders>
              <w:top w:val="single" w:sz="4" w:space="0" w:color="E7E6E6" w:themeColor="background2"/>
            </w:tcBorders>
            <w:shd w:val="clear" w:color="auto" w:fill="E7E6E6" w:themeFill="background2"/>
          </w:tcPr>
          <w:p w14:paraId="4DD55837" w14:textId="77777777" w:rsidR="000C7DFA" w:rsidRPr="00F756C1" w:rsidRDefault="000C7DFA" w:rsidP="000C7DF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CA60E06" w14:textId="3904480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="00AD78FE"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974C010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EF91561" w14:textId="6BB24200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 </w:t>
            </w:r>
            <w:r w:rsidR="00AD78FE" w:rsidRPr="00F756C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4B615D5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870864A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FDC8CAA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38" w:rsidRPr="00F756C1" w14:paraId="62778F2D" w14:textId="77777777" w:rsidTr="00EA4838">
        <w:trPr>
          <w:trHeight w:val="68"/>
        </w:trPr>
        <w:tc>
          <w:tcPr>
            <w:tcW w:w="841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04513C8" w14:textId="706794AD" w:rsidR="000C7DFA" w:rsidRPr="00F756C1" w:rsidRDefault="000C7DFA" w:rsidP="003B496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l status</w:t>
            </w:r>
          </w:p>
        </w:tc>
        <w:tc>
          <w:tcPr>
            <w:tcW w:w="156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514AF4F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5962065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B65B375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7A27782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7ECF6E32" w14:textId="77777777" w:rsidR="000C7DFA" w:rsidRPr="00F756C1" w:rsidRDefault="000C7DFA" w:rsidP="000C7DF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6C3684D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18540CB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30137819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5F33471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E2FB955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57E5A31B" w14:textId="77777777" w:rsidR="000C7DFA" w:rsidRPr="00F756C1" w:rsidRDefault="000C7DFA" w:rsidP="000C7DFA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FAF299D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DDC279B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1E8284C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25EADEB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543070E" w14:textId="77777777" w:rsidR="000C7DFA" w:rsidRPr="00F756C1" w:rsidRDefault="000C7DF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772997F" w14:textId="06F9114B" w:rsidR="000C7DFA" w:rsidRPr="00F756C1" w:rsidRDefault="003B496A" w:rsidP="003B496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</w:tbl>
    <w:p w14:paraId="63FB2859" w14:textId="5B001F05" w:rsidR="005674F4" w:rsidRDefault="00503EE6" w:rsidP="0079557B">
      <w:pPr>
        <w:rPr>
          <w:rFonts w:cs="Times New Roman"/>
          <w:sz w:val="20"/>
          <w:szCs w:val="20"/>
          <w:lang w:val="en-US"/>
        </w:rPr>
      </w:pPr>
      <w:r w:rsidRPr="00503EE6">
        <w:rPr>
          <w:rFonts w:cs="Times New Roman"/>
          <w:sz w:val="20"/>
          <w:szCs w:val="20"/>
          <w:lang w:val="en-US"/>
        </w:rPr>
        <w:t>5HIAA, 5-</w:t>
      </w:r>
      <w:r w:rsidR="004942D3">
        <w:rPr>
          <w:rFonts w:cs="Times New Roman"/>
          <w:sz w:val="20"/>
          <w:szCs w:val="20"/>
          <w:lang w:val="en-US"/>
        </w:rPr>
        <w:t>h</w:t>
      </w:r>
      <w:r w:rsidRPr="00503EE6">
        <w:rPr>
          <w:rFonts w:cs="Times New Roman"/>
          <w:sz w:val="20"/>
          <w:szCs w:val="20"/>
          <w:lang w:val="en-US"/>
        </w:rPr>
        <w:t xml:space="preserve">ydroxyindoleacetic acid; </w:t>
      </w:r>
      <w:r w:rsidR="00F7516F" w:rsidRPr="00F756C1">
        <w:rPr>
          <w:rFonts w:cs="Times New Roman"/>
          <w:sz w:val="20"/>
          <w:szCs w:val="20"/>
          <w:lang w:val="en-US"/>
        </w:rPr>
        <w:t xml:space="preserve">C, cycle; </w:t>
      </w:r>
      <w:r w:rsidR="00686915" w:rsidRPr="00F756C1">
        <w:rPr>
          <w:rFonts w:cs="Times New Roman"/>
          <w:sz w:val="20"/>
          <w:szCs w:val="20"/>
          <w:lang w:val="en-US"/>
        </w:rPr>
        <w:t xml:space="preserve">CT, computed tomography; </w:t>
      </w:r>
      <w:r w:rsidR="00DA622D" w:rsidRPr="00F756C1">
        <w:rPr>
          <w:rFonts w:cs="Times New Roman"/>
          <w:sz w:val="20"/>
          <w:szCs w:val="20"/>
          <w:lang w:val="en-US"/>
        </w:rPr>
        <w:t xml:space="preserve">D, day; </w:t>
      </w:r>
      <w:r w:rsidR="00E4733A" w:rsidRPr="00F756C1">
        <w:rPr>
          <w:rFonts w:cs="Times New Roman"/>
          <w:sz w:val="20"/>
          <w:szCs w:val="20"/>
          <w:lang w:val="en-US"/>
        </w:rPr>
        <w:t xml:space="preserve">EORTC European Organization for Research and Treatment of Cancer; </w:t>
      </w:r>
      <w:r w:rsidR="007E57A3" w:rsidRPr="00F756C1">
        <w:rPr>
          <w:rFonts w:cs="Times New Roman"/>
          <w:sz w:val="20"/>
          <w:szCs w:val="20"/>
          <w:lang w:val="en-US"/>
        </w:rPr>
        <w:t xml:space="preserve">M, months; </w:t>
      </w:r>
      <w:r w:rsidR="00686915" w:rsidRPr="00F756C1">
        <w:rPr>
          <w:rFonts w:cs="Times New Roman"/>
          <w:sz w:val="20"/>
          <w:szCs w:val="20"/>
          <w:lang w:val="en-US"/>
        </w:rPr>
        <w:t xml:space="preserve">PET, positron emission tomography; </w:t>
      </w:r>
      <w:r w:rsidR="0027455D" w:rsidRPr="00F756C1">
        <w:rPr>
          <w:rFonts w:cs="Times New Roman"/>
          <w:sz w:val="20"/>
          <w:szCs w:val="20"/>
          <w:lang w:val="en-US"/>
        </w:rPr>
        <w:t>R, randomization</w:t>
      </w:r>
      <w:r w:rsidR="00F34458" w:rsidRPr="00F756C1">
        <w:rPr>
          <w:rFonts w:cs="Times New Roman"/>
          <w:sz w:val="20"/>
          <w:szCs w:val="20"/>
          <w:lang w:val="en-US"/>
        </w:rPr>
        <w:t xml:space="preserve">; </w:t>
      </w:r>
      <w:r w:rsidR="00F756C1" w:rsidRPr="00F756C1">
        <w:rPr>
          <w:rFonts w:cs="Times New Roman"/>
          <w:sz w:val="20"/>
          <w:szCs w:val="20"/>
          <w:lang w:val="en-US"/>
        </w:rPr>
        <w:t xml:space="preserve">SPECT, single-photon emission computed tomography; </w:t>
      </w:r>
      <w:r w:rsidR="008144E3" w:rsidRPr="0079557B">
        <w:rPr>
          <w:rFonts w:cs="Times New Roman"/>
          <w:sz w:val="20"/>
          <w:szCs w:val="20"/>
          <w:lang w:val="en-US"/>
        </w:rPr>
        <w:t>SRI</w:t>
      </w:r>
      <w:r w:rsidR="008144E3" w:rsidRPr="00F756C1">
        <w:rPr>
          <w:rFonts w:cs="Times New Roman"/>
          <w:sz w:val="20"/>
          <w:szCs w:val="20"/>
          <w:lang w:val="en-US"/>
        </w:rPr>
        <w:t>,</w:t>
      </w:r>
      <w:r w:rsidR="008144E3" w:rsidRPr="0079557B">
        <w:rPr>
          <w:rFonts w:cs="Times New Roman"/>
          <w:sz w:val="20"/>
          <w:szCs w:val="20"/>
          <w:lang w:val="en-US"/>
        </w:rPr>
        <w:t xml:space="preserve"> Somatostatin </w:t>
      </w:r>
      <w:r w:rsidR="00384E29">
        <w:rPr>
          <w:rFonts w:cs="Times New Roman"/>
          <w:sz w:val="20"/>
          <w:szCs w:val="20"/>
          <w:lang w:val="en-US"/>
        </w:rPr>
        <w:t>r</w:t>
      </w:r>
      <w:r w:rsidR="008144E3" w:rsidRPr="0079557B">
        <w:rPr>
          <w:rFonts w:cs="Times New Roman"/>
          <w:sz w:val="20"/>
          <w:szCs w:val="20"/>
          <w:lang w:val="en-US"/>
        </w:rPr>
        <w:t xml:space="preserve">eceptor </w:t>
      </w:r>
      <w:r w:rsidR="00384E29">
        <w:rPr>
          <w:rFonts w:cs="Times New Roman"/>
          <w:sz w:val="20"/>
          <w:szCs w:val="20"/>
          <w:lang w:val="en-US"/>
        </w:rPr>
        <w:t>i</w:t>
      </w:r>
      <w:r w:rsidR="008144E3" w:rsidRPr="0079557B">
        <w:rPr>
          <w:rFonts w:cs="Times New Roman"/>
          <w:sz w:val="20"/>
          <w:szCs w:val="20"/>
          <w:lang w:val="en-US"/>
        </w:rPr>
        <w:t>maging</w:t>
      </w:r>
      <w:r w:rsidR="008144E3" w:rsidRPr="00F756C1">
        <w:rPr>
          <w:rFonts w:cs="Times New Roman"/>
          <w:sz w:val="20"/>
          <w:szCs w:val="20"/>
          <w:lang w:val="en-US"/>
        </w:rPr>
        <w:t xml:space="preserve">; </w:t>
      </w:r>
      <w:r w:rsidR="00F34458" w:rsidRPr="00F756C1">
        <w:rPr>
          <w:rFonts w:cs="Times New Roman"/>
          <w:sz w:val="20"/>
          <w:szCs w:val="20"/>
          <w:lang w:val="en-US"/>
        </w:rPr>
        <w:t>Y, years.</w:t>
      </w:r>
      <w:r w:rsidR="00364C42" w:rsidRPr="00F756C1">
        <w:rPr>
          <w:rFonts w:cs="Times New Roman"/>
          <w:sz w:val="20"/>
          <w:szCs w:val="20"/>
          <w:lang w:val="en-US"/>
        </w:rPr>
        <w:t xml:space="preserve"> </w:t>
      </w:r>
    </w:p>
    <w:p w14:paraId="3BBFA624" w14:textId="42557876" w:rsidR="005674F4" w:rsidRDefault="0079557B" w:rsidP="0079557B">
      <w:pPr>
        <w:rPr>
          <w:rFonts w:cs="Times New Roman"/>
          <w:sz w:val="20"/>
          <w:szCs w:val="20"/>
          <w:lang w:val="en-US"/>
        </w:rPr>
      </w:pPr>
      <w:r w:rsidRPr="0079557B">
        <w:rPr>
          <w:rFonts w:cs="Times New Roman"/>
          <w:sz w:val="20"/>
          <w:szCs w:val="20"/>
          <w:lang w:val="en-US"/>
        </w:rPr>
        <w:lastRenderedPageBreak/>
        <w:t>* Hematology with red blood cell count, hemoglobin, hematocrit, platelet count and white blood cell count</w:t>
      </w:r>
      <w:r w:rsidR="00921628" w:rsidRPr="00F756C1">
        <w:rPr>
          <w:rFonts w:cs="Times New Roman"/>
          <w:sz w:val="20"/>
          <w:szCs w:val="20"/>
          <w:lang w:val="en-US"/>
        </w:rPr>
        <w:t xml:space="preserve"> (which </w:t>
      </w:r>
      <w:r w:rsidRPr="0079557B">
        <w:rPr>
          <w:rFonts w:cs="Times New Roman"/>
          <w:sz w:val="20"/>
          <w:szCs w:val="20"/>
          <w:lang w:val="en-US"/>
        </w:rPr>
        <w:t>must include differential neutrophil, lymphocyte, monocyte, basophil and eosinophil counts</w:t>
      </w:r>
      <w:r w:rsidR="00921628" w:rsidRPr="00F756C1">
        <w:rPr>
          <w:rFonts w:cs="Times New Roman"/>
          <w:sz w:val="20"/>
          <w:szCs w:val="20"/>
          <w:lang w:val="en-US"/>
        </w:rPr>
        <w:t xml:space="preserve">). </w:t>
      </w:r>
      <w:r w:rsidRPr="0079557B">
        <w:rPr>
          <w:rFonts w:cs="Times New Roman"/>
          <w:sz w:val="20"/>
          <w:szCs w:val="20"/>
          <w:lang w:val="en-US"/>
        </w:rPr>
        <w:t xml:space="preserve">** Blood chemistry: </w:t>
      </w:r>
      <w:r w:rsidR="002F65B2" w:rsidRPr="00F756C1">
        <w:rPr>
          <w:rFonts w:cs="Times New Roman"/>
          <w:sz w:val="20"/>
          <w:szCs w:val="20"/>
          <w:lang w:val="en-US"/>
        </w:rPr>
        <w:t>aspartate amino transferase, alanine amino transferase</w:t>
      </w:r>
      <w:r w:rsidRPr="0079557B">
        <w:rPr>
          <w:rFonts w:cs="Times New Roman"/>
          <w:sz w:val="20"/>
          <w:szCs w:val="20"/>
          <w:lang w:val="en-US"/>
        </w:rPr>
        <w:t xml:space="preserve">, total bilirubin, alkaline phosphatase, calcium, creatinine, serum creatinine clearance calculated according </w:t>
      </w:r>
      <w:r w:rsidR="002F65B2" w:rsidRPr="00F756C1">
        <w:rPr>
          <w:rFonts w:cs="Times New Roman"/>
          <w:sz w:val="20"/>
          <w:szCs w:val="20"/>
          <w:lang w:val="en-US"/>
        </w:rPr>
        <w:t xml:space="preserve">to the </w:t>
      </w:r>
      <w:r w:rsidRPr="0079557B">
        <w:rPr>
          <w:rFonts w:cs="Times New Roman"/>
          <w:sz w:val="20"/>
          <w:szCs w:val="20"/>
          <w:lang w:val="en-US"/>
        </w:rPr>
        <w:t xml:space="preserve">Cockcroft Gault method, </w:t>
      </w:r>
      <w:r w:rsidR="002F65B2" w:rsidRPr="00F756C1">
        <w:rPr>
          <w:rFonts w:cs="Times New Roman"/>
          <w:sz w:val="20"/>
          <w:szCs w:val="20"/>
          <w:lang w:val="en-US"/>
        </w:rPr>
        <w:t>lactate dehydrogenase</w:t>
      </w:r>
      <w:r w:rsidRPr="0079557B">
        <w:rPr>
          <w:rFonts w:cs="Times New Roman"/>
          <w:sz w:val="20"/>
          <w:szCs w:val="20"/>
          <w:lang w:val="en-US"/>
        </w:rPr>
        <w:t>, glucose, urea, albumin, prothrombin time</w:t>
      </w:r>
      <w:r w:rsidR="008144E3" w:rsidRPr="00F756C1">
        <w:rPr>
          <w:rFonts w:cs="Times New Roman"/>
          <w:sz w:val="20"/>
          <w:szCs w:val="20"/>
          <w:lang w:val="en-US"/>
        </w:rPr>
        <w:t xml:space="preserve">. </w:t>
      </w:r>
      <w:r w:rsidRPr="0079557B">
        <w:rPr>
          <w:rFonts w:cs="Times New Roman"/>
          <w:sz w:val="20"/>
          <w:szCs w:val="20"/>
          <w:lang w:val="en-US"/>
        </w:rPr>
        <w:t>***</w:t>
      </w:r>
      <w:r w:rsidR="008144E3" w:rsidRPr="00F756C1">
        <w:rPr>
          <w:rFonts w:cs="Times New Roman"/>
          <w:sz w:val="20"/>
          <w:szCs w:val="20"/>
          <w:lang w:val="en-US"/>
        </w:rPr>
        <w:t xml:space="preserve"> </w:t>
      </w:r>
      <w:r w:rsidR="00F756C1" w:rsidRPr="00F756C1">
        <w:rPr>
          <w:rFonts w:cs="Times New Roman"/>
          <w:sz w:val="20"/>
          <w:szCs w:val="20"/>
          <w:lang w:val="en-US"/>
        </w:rPr>
        <w:t>SPECT</w:t>
      </w:r>
      <w:r w:rsidRPr="0079557B">
        <w:rPr>
          <w:rFonts w:cs="Times New Roman"/>
          <w:sz w:val="20"/>
          <w:szCs w:val="20"/>
          <w:lang w:val="en-US"/>
        </w:rPr>
        <w:t xml:space="preserve"> agent: Octreotide® or Octreoscan®, PET </w:t>
      </w:r>
      <w:r w:rsidR="005674F4">
        <w:rPr>
          <w:rFonts w:cs="Times New Roman"/>
          <w:sz w:val="20"/>
          <w:szCs w:val="20"/>
          <w:lang w:val="en-US"/>
        </w:rPr>
        <w:t>i</w:t>
      </w:r>
      <w:r w:rsidRPr="0079557B">
        <w:rPr>
          <w:rFonts w:cs="Times New Roman"/>
          <w:sz w:val="20"/>
          <w:szCs w:val="20"/>
          <w:lang w:val="en-US"/>
        </w:rPr>
        <w:t>maging Gallium</w:t>
      </w:r>
      <w:r w:rsidR="005674F4">
        <w:rPr>
          <w:rFonts w:cs="Times New Roman"/>
          <w:sz w:val="20"/>
          <w:szCs w:val="20"/>
          <w:lang w:val="en-US"/>
        </w:rPr>
        <w:t>-</w:t>
      </w:r>
      <w:r w:rsidRPr="0079557B">
        <w:rPr>
          <w:rFonts w:cs="Times New Roman"/>
          <w:sz w:val="20"/>
          <w:szCs w:val="20"/>
          <w:lang w:val="en-US"/>
        </w:rPr>
        <w:t>based somatostatin analog</w:t>
      </w:r>
      <w:r w:rsidR="005674F4">
        <w:rPr>
          <w:rFonts w:cs="Times New Roman"/>
          <w:sz w:val="20"/>
          <w:szCs w:val="20"/>
          <w:lang w:val="en-US"/>
        </w:rPr>
        <w:t xml:space="preserve">. </w:t>
      </w:r>
      <w:r w:rsidRPr="0079557B">
        <w:rPr>
          <w:rFonts w:cs="Times New Roman"/>
          <w:sz w:val="20"/>
          <w:szCs w:val="20"/>
          <w:lang w:val="en-US"/>
        </w:rPr>
        <w:t>****: CT scan of the abdomen, pelvis and chest or hepatic MRI and CT scan of the pelvis and chest without injection; RECIST criteria version 1.1</w:t>
      </w:r>
      <w:r w:rsidR="005674F4">
        <w:rPr>
          <w:rFonts w:cs="Times New Roman"/>
          <w:sz w:val="20"/>
          <w:szCs w:val="20"/>
          <w:lang w:val="en-US"/>
        </w:rPr>
        <w:t xml:space="preserve">. </w:t>
      </w:r>
    </w:p>
    <w:p w14:paraId="394546D4" w14:textId="1A329698" w:rsidR="007955FC" w:rsidRPr="00F756C1" w:rsidRDefault="0079557B" w:rsidP="00AD78FE">
      <w:pPr>
        <w:rPr>
          <w:rFonts w:cs="Times New Roman"/>
          <w:sz w:val="20"/>
          <w:szCs w:val="20"/>
          <w:lang w:val="en-US"/>
        </w:rPr>
      </w:pPr>
      <w:r w:rsidRPr="0079557B">
        <w:rPr>
          <w:rFonts w:cs="Times New Roman"/>
          <w:i/>
          <w:iCs/>
          <w:sz w:val="20"/>
          <w:szCs w:val="20"/>
          <w:vertAlign w:val="superscript"/>
          <w:lang w:val="en-US"/>
        </w:rPr>
        <w:t>a</w:t>
      </w:r>
      <w:r w:rsidRPr="0079557B">
        <w:rPr>
          <w:rFonts w:cs="Times New Roman"/>
          <w:sz w:val="20"/>
          <w:szCs w:val="20"/>
          <w:lang w:val="en-US"/>
        </w:rPr>
        <w:t xml:space="preserve"> </w:t>
      </w:r>
      <w:r w:rsidR="005674F4">
        <w:rPr>
          <w:rFonts w:cs="Times New Roman"/>
          <w:sz w:val="20"/>
          <w:szCs w:val="20"/>
          <w:lang w:val="en-US"/>
        </w:rPr>
        <w:t>F</w:t>
      </w:r>
      <w:r w:rsidRPr="0079557B">
        <w:rPr>
          <w:rFonts w:cs="Times New Roman"/>
          <w:sz w:val="20"/>
          <w:szCs w:val="20"/>
          <w:lang w:val="en-US"/>
        </w:rPr>
        <w:t>or all patient</w:t>
      </w:r>
      <w:r w:rsidR="005674F4">
        <w:rPr>
          <w:rFonts w:cs="Times New Roman"/>
          <w:sz w:val="20"/>
          <w:szCs w:val="20"/>
          <w:lang w:val="en-US"/>
        </w:rPr>
        <w:t>s</w:t>
      </w:r>
      <w:r w:rsidRPr="0079557B">
        <w:rPr>
          <w:rFonts w:cs="Times New Roman"/>
          <w:sz w:val="20"/>
          <w:szCs w:val="20"/>
          <w:lang w:val="en-US"/>
        </w:rPr>
        <w:t xml:space="preserve">, hematology and blood chemistry should be realized every month during </w:t>
      </w:r>
      <w:r w:rsidR="005674F4" w:rsidRPr="0079557B">
        <w:rPr>
          <w:rFonts w:cs="Times New Roman"/>
          <w:sz w:val="20"/>
          <w:szCs w:val="20"/>
          <w:lang w:val="en-US"/>
        </w:rPr>
        <w:t xml:space="preserve">Sequence </w:t>
      </w:r>
      <w:r w:rsidRPr="0079557B">
        <w:rPr>
          <w:rFonts w:cs="Times New Roman"/>
          <w:sz w:val="20"/>
          <w:szCs w:val="20"/>
          <w:lang w:val="en-US"/>
        </w:rPr>
        <w:t xml:space="preserve">1, </w:t>
      </w:r>
      <w:r w:rsidR="005674F4" w:rsidRPr="0079557B">
        <w:rPr>
          <w:rFonts w:cs="Times New Roman"/>
          <w:sz w:val="20"/>
          <w:szCs w:val="20"/>
          <w:lang w:val="en-US"/>
        </w:rPr>
        <w:t xml:space="preserve">Sequence </w:t>
      </w:r>
      <w:r w:rsidRPr="0079557B">
        <w:rPr>
          <w:rFonts w:cs="Times New Roman"/>
          <w:sz w:val="20"/>
          <w:szCs w:val="20"/>
          <w:lang w:val="en-US"/>
        </w:rPr>
        <w:t xml:space="preserve">2 and </w:t>
      </w:r>
      <w:r w:rsidR="005674F4">
        <w:rPr>
          <w:rFonts w:cs="Times New Roman"/>
          <w:sz w:val="20"/>
          <w:szCs w:val="20"/>
          <w:lang w:val="en-US"/>
        </w:rPr>
        <w:t>throughout the</w:t>
      </w:r>
      <w:r w:rsidRPr="0079557B">
        <w:rPr>
          <w:rFonts w:cs="Times New Roman"/>
          <w:sz w:val="20"/>
          <w:szCs w:val="20"/>
          <w:lang w:val="en-US"/>
        </w:rPr>
        <w:t xml:space="preserve"> follow</w:t>
      </w:r>
      <w:r w:rsidR="005674F4">
        <w:rPr>
          <w:rFonts w:cs="Times New Roman"/>
          <w:sz w:val="20"/>
          <w:szCs w:val="20"/>
          <w:lang w:val="en-US"/>
        </w:rPr>
        <w:t>-</w:t>
      </w:r>
      <w:r w:rsidRPr="0079557B">
        <w:rPr>
          <w:rFonts w:cs="Times New Roman"/>
          <w:sz w:val="20"/>
          <w:szCs w:val="20"/>
          <w:lang w:val="en-US"/>
        </w:rPr>
        <w:t>up period (within 5 days of visit date)</w:t>
      </w:r>
      <w:r w:rsidR="005674F4">
        <w:rPr>
          <w:rFonts w:cs="Times New Roman"/>
          <w:sz w:val="20"/>
          <w:szCs w:val="20"/>
          <w:lang w:val="en-US"/>
        </w:rPr>
        <w:t xml:space="preserve">. </w:t>
      </w:r>
      <w:r w:rsidRPr="0079557B">
        <w:rPr>
          <w:rFonts w:cs="Times New Roman"/>
          <w:i/>
          <w:iCs/>
          <w:sz w:val="20"/>
          <w:szCs w:val="20"/>
          <w:vertAlign w:val="superscript"/>
          <w:lang w:val="en-US"/>
        </w:rPr>
        <w:t>b</w:t>
      </w:r>
      <w:r w:rsidRPr="0079557B">
        <w:rPr>
          <w:rFonts w:cs="Times New Roman"/>
          <w:sz w:val="20"/>
          <w:szCs w:val="20"/>
          <w:lang w:val="en-US"/>
        </w:rPr>
        <w:t xml:space="preserve"> </w:t>
      </w:r>
      <w:r w:rsidR="005674F4">
        <w:rPr>
          <w:rFonts w:cs="Times New Roman"/>
          <w:sz w:val="20"/>
          <w:szCs w:val="20"/>
          <w:lang w:val="en-US"/>
        </w:rPr>
        <w:t>F</w:t>
      </w:r>
      <w:r w:rsidRPr="0079557B">
        <w:rPr>
          <w:rFonts w:cs="Times New Roman"/>
          <w:sz w:val="20"/>
          <w:szCs w:val="20"/>
          <w:lang w:val="en-US"/>
        </w:rPr>
        <w:t>or all patient</w:t>
      </w:r>
      <w:r w:rsidR="005674F4">
        <w:rPr>
          <w:rFonts w:cs="Times New Roman"/>
          <w:sz w:val="20"/>
          <w:szCs w:val="20"/>
          <w:lang w:val="en-US"/>
        </w:rPr>
        <w:t>s</w:t>
      </w:r>
      <w:r w:rsidRPr="0079557B">
        <w:rPr>
          <w:rFonts w:cs="Times New Roman"/>
          <w:sz w:val="20"/>
          <w:szCs w:val="20"/>
          <w:lang w:val="en-US"/>
        </w:rPr>
        <w:t xml:space="preserve">, hematology and blood chemistry should be realized every 3 months </w:t>
      </w:r>
      <w:r w:rsidR="005674F4">
        <w:rPr>
          <w:rFonts w:cs="Times New Roman"/>
          <w:sz w:val="20"/>
          <w:szCs w:val="20"/>
          <w:lang w:val="en-US"/>
        </w:rPr>
        <w:t>for</w:t>
      </w:r>
      <w:r w:rsidRPr="0079557B">
        <w:rPr>
          <w:rFonts w:cs="Times New Roman"/>
          <w:sz w:val="20"/>
          <w:szCs w:val="20"/>
          <w:lang w:val="en-US"/>
        </w:rPr>
        <w:t xml:space="preserve"> 3 years and then every 6 months </w:t>
      </w:r>
      <w:r w:rsidR="005674F4">
        <w:rPr>
          <w:rFonts w:cs="Times New Roman"/>
          <w:sz w:val="20"/>
          <w:szCs w:val="20"/>
          <w:lang w:val="en-US"/>
        </w:rPr>
        <w:t>for</w:t>
      </w:r>
      <w:r w:rsidRPr="0079557B">
        <w:rPr>
          <w:rFonts w:cs="Times New Roman"/>
          <w:sz w:val="20"/>
          <w:szCs w:val="20"/>
          <w:lang w:val="en-US"/>
        </w:rPr>
        <w:t xml:space="preserve"> 2 years (within 5 days of visit date)</w:t>
      </w:r>
      <w:r w:rsidR="005674F4">
        <w:rPr>
          <w:rFonts w:cs="Times New Roman"/>
          <w:sz w:val="20"/>
          <w:szCs w:val="20"/>
          <w:lang w:val="en-US"/>
        </w:rPr>
        <w:t xml:space="preserve">. </w:t>
      </w:r>
      <w:r w:rsidR="00AD78FE" w:rsidRPr="00AD78FE">
        <w:rPr>
          <w:rFonts w:cs="Times New Roman"/>
          <w:i/>
          <w:iCs/>
          <w:sz w:val="20"/>
          <w:szCs w:val="20"/>
          <w:vertAlign w:val="superscript"/>
          <w:lang w:val="en-US"/>
        </w:rPr>
        <w:t>c</w:t>
      </w:r>
      <w:r w:rsidR="005674F4">
        <w:rPr>
          <w:rFonts w:cs="Times New Roman"/>
          <w:i/>
          <w:iCs/>
          <w:sz w:val="20"/>
          <w:szCs w:val="20"/>
          <w:vertAlign w:val="superscript"/>
          <w:lang w:val="en-US"/>
        </w:rPr>
        <w:t> </w:t>
      </w:r>
      <w:r w:rsidR="005674F4">
        <w:rPr>
          <w:rFonts w:cs="Times New Roman"/>
          <w:sz w:val="20"/>
          <w:szCs w:val="20"/>
          <w:lang w:val="en-US"/>
        </w:rPr>
        <w:t>c</w:t>
      </w:r>
      <w:r w:rsidR="00AD78FE" w:rsidRPr="00AD78FE">
        <w:rPr>
          <w:rFonts w:cs="Times New Roman"/>
          <w:sz w:val="20"/>
          <w:szCs w:val="20"/>
          <w:lang w:val="en-US"/>
        </w:rPr>
        <w:t>homogranin A and 5HIAA should be done every 6 months during the follow</w:t>
      </w:r>
      <w:r w:rsidR="005674F4">
        <w:rPr>
          <w:rFonts w:cs="Times New Roman"/>
          <w:sz w:val="20"/>
          <w:szCs w:val="20"/>
          <w:lang w:val="en-US"/>
        </w:rPr>
        <w:t>-</w:t>
      </w:r>
      <w:r w:rsidR="00AD78FE" w:rsidRPr="00AD78FE">
        <w:rPr>
          <w:rFonts w:cs="Times New Roman"/>
          <w:sz w:val="20"/>
          <w:szCs w:val="20"/>
          <w:lang w:val="en-US"/>
        </w:rPr>
        <w:t>up period</w:t>
      </w:r>
      <w:r w:rsidR="005674F4">
        <w:rPr>
          <w:rFonts w:cs="Times New Roman"/>
          <w:sz w:val="20"/>
          <w:szCs w:val="20"/>
          <w:lang w:val="en-US"/>
        </w:rPr>
        <w:t xml:space="preserve">. </w:t>
      </w:r>
      <w:r w:rsidR="00AD78FE" w:rsidRPr="00AD78FE">
        <w:rPr>
          <w:rFonts w:cs="Times New Roman"/>
          <w:i/>
          <w:iCs/>
          <w:sz w:val="20"/>
          <w:szCs w:val="20"/>
          <w:vertAlign w:val="superscript"/>
          <w:lang w:val="en-US"/>
        </w:rPr>
        <w:t>d</w:t>
      </w:r>
      <w:r w:rsidR="00AD78FE" w:rsidRPr="00AD78FE">
        <w:rPr>
          <w:rFonts w:cs="Times New Roman"/>
          <w:sz w:val="20"/>
          <w:szCs w:val="20"/>
          <w:lang w:val="en-US"/>
        </w:rPr>
        <w:t xml:space="preserve"> SRI should be realized at the follow</w:t>
      </w:r>
      <w:r w:rsidR="004669B5">
        <w:rPr>
          <w:rFonts w:cs="Times New Roman"/>
          <w:sz w:val="20"/>
          <w:szCs w:val="20"/>
          <w:lang w:val="en-US"/>
        </w:rPr>
        <w:t>-</w:t>
      </w:r>
      <w:r w:rsidR="00AD78FE" w:rsidRPr="00AD78FE">
        <w:rPr>
          <w:rFonts w:cs="Times New Roman"/>
          <w:sz w:val="20"/>
          <w:szCs w:val="20"/>
          <w:lang w:val="en-US"/>
        </w:rPr>
        <w:t>up M12 post</w:t>
      </w:r>
      <w:r w:rsidR="004669B5">
        <w:rPr>
          <w:rFonts w:cs="Times New Roman"/>
          <w:sz w:val="20"/>
          <w:szCs w:val="20"/>
          <w:lang w:val="en-US"/>
        </w:rPr>
        <w:t>-</w:t>
      </w:r>
      <w:r w:rsidR="00AD78FE" w:rsidRPr="00AD78FE">
        <w:rPr>
          <w:rFonts w:cs="Times New Roman"/>
          <w:sz w:val="20"/>
          <w:szCs w:val="20"/>
          <w:lang w:val="en-US"/>
        </w:rPr>
        <w:t>randomization (</w:t>
      </w:r>
      <w:r w:rsidR="004669B5">
        <w:rPr>
          <w:rFonts w:cs="Times New Roman"/>
          <w:sz w:val="20"/>
          <w:szCs w:val="20"/>
          <w:lang w:val="en-US"/>
        </w:rPr>
        <w:t xml:space="preserve">follow-up number </w:t>
      </w:r>
      <w:r w:rsidR="00AD78FE" w:rsidRPr="00AD78FE">
        <w:rPr>
          <w:rFonts w:cs="Times New Roman"/>
          <w:sz w:val="20"/>
          <w:szCs w:val="20"/>
          <w:lang w:val="en-US"/>
        </w:rPr>
        <w:t>2)</w:t>
      </w:r>
      <w:r w:rsidR="004669B5">
        <w:rPr>
          <w:rFonts w:cs="Times New Roman"/>
          <w:sz w:val="20"/>
          <w:szCs w:val="20"/>
          <w:lang w:val="en-US"/>
        </w:rPr>
        <w:t xml:space="preserve">. </w:t>
      </w:r>
      <w:r w:rsidR="00AD78FE" w:rsidRPr="00AD78FE">
        <w:rPr>
          <w:rFonts w:cs="Times New Roman"/>
          <w:i/>
          <w:iCs/>
          <w:sz w:val="20"/>
          <w:szCs w:val="20"/>
          <w:vertAlign w:val="superscript"/>
          <w:lang w:val="en-US"/>
        </w:rPr>
        <w:t>e</w:t>
      </w:r>
      <w:r w:rsidR="00AD78FE" w:rsidRPr="00AD78FE">
        <w:rPr>
          <w:rFonts w:cs="Times New Roman"/>
          <w:sz w:val="20"/>
          <w:szCs w:val="20"/>
          <w:lang w:val="en-US"/>
        </w:rPr>
        <w:t xml:space="preserve"> SPECT/CT and whole-body planar image should be done at 4</w:t>
      </w:r>
      <w:r w:rsidR="004669B5">
        <w:rPr>
          <w:rFonts w:cs="Times New Roman"/>
          <w:sz w:val="20"/>
          <w:szCs w:val="20"/>
          <w:lang w:val="en-US"/>
        </w:rPr>
        <w:t>±</w:t>
      </w:r>
      <w:r w:rsidR="00AD78FE" w:rsidRPr="00AD78FE">
        <w:rPr>
          <w:rFonts w:cs="Times New Roman"/>
          <w:sz w:val="20"/>
          <w:szCs w:val="20"/>
          <w:lang w:val="en-US"/>
        </w:rPr>
        <w:t>2</w:t>
      </w:r>
      <w:r w:rsidR="004669B5">
        <w:rPr>
          <w:rFonts w:cs="Times New Roman"/>
          <w:sz w:val="20"/>
          <w:szCs w:val="20"/>
          <w:lang w:val="en-US"/>
        </w:rPr>
        <w:t xml:space="preserve"> </w:t>
      </w:r>
      <w:r w:rsidR="00AD78FE" w:rsidRPr="00AD78FE">
        <w:rPr>
          <w:rFonts w:cs="Times New Roman"/>
          <w:sz w:val="20"/>
          <w:szCs w:val="20"/>
          <w:lang w:val="en-US"/>
        </w:rPr>
        <w:t>h, 24</w:t>
      </w:r>
      <w:r w:rsidR="004669B5">
        <w:rPr>
          <w:rFonts w:cs="Times New Roman"/>
          <w:sz w:val="20"/>
          <w:szCs w:val="20"/>
          <w:lang w:val="en-US"/>
        </w:rPr>
        <w:t>±</w:t>
      </w:r>
      <w:r w:rsidR="00AD78FE" w:rsidRPr="00AD78FE">
        <w:rPr>
          <w:rFonts w:cs="Times New Roman"/>
          <w:sz w:val="20"/>
          <w:szCs w:val="20"/>
          <w:lang w:val="en-US"/>
        </w:rPr>
        <w:t>6</w:t>
      </w:r>
      <w:r w:rsidR="004669B5">
        <w:rPr>
          <w:rFonts w:cs="Times New Roman"/>
          <w:sz w:val="20"/>
          <w:szCs w:val="20"/>
          <w:lang w:val="en-US"/>
        </w:rPr>
        <w:t xml:space="preserve">  </w:t>
      </w:r>
      <w:r w:rsidR="00AD78FE" w:rsidRPr="00AD78FE">
        <w:rPr>
          <w:rFonts w:cs="Times New Roman"/>
          <w:sz w:val="20"/>
          <w:szCs w:val="20"/>
          <w:lang w:val="en-US"/>
        </w:rPr>
        <w:t>h, 72</w:t>
      </w:r>
      <w:r w:rsidR="004669B5">
        <w:rPr>
          <w:rFonts w:cs="Times New Roman"/>
          <w:sz w:val="20"/>
          <w:szCs w:val="20"/>
          <w:lang w:val="en-US"/>
        </w:rPr>
        <w:t>±</w:t>
      </w:r>
      <w:r w:rsidR="00AD78FE" w:rsidRPr="00AD78FE">
        <w:rPr>
          <w:rFonts w:cs="Times New Roman"/>
          <w:sz w:val="20"/>
          <w:szCs w:val="20"/>
          <w:lang w:val="en-US"/>
        </w:rPr>
        <w:t>6</w:t>
      </w:r>
      <w:r w:rsidR="004669B5">
        <w:rPr>
          <w:rFonts w:cs="Times New Roman"/>
          <w:sz w:val="20"/>
          <w:szCs w:val="20"/>
          <w:lang w:val="en-US"/>
        </w:rPr>
        <w:t xml:space="preserve"> </w:t>
      </w:r>
      <w:r w:rsidR="00AD78FE" w:rsidRPr="00AD78FE">
        <w:rPr>
          <w:rFonts w:cs="Times New Roman"/>
          <w:sz w:val="20"/>
          <w:szCs w:val="20"/>
          <w:lang w:val="en-US"/>
        </w:rPr>
        <w:t>h</w:t>
      </w:r>
      <w:r w:rsidR="004669B5">
        <w:rPr>
          <w:rFonts w:cs="Times New Roman"/>
          <w:sz w:val="20"/>
          <w:szCs w:val="20"/>
          <w:lang w:val="en-US"/>
        </w:rPr>
        <w:t>,</w:t>
      </w:r>
      <w:r w:rsidR="00AD78FE" w:rsidRPr="00AD78FE">
        <w:rPr>
          <w:rFonts w:cs="Times New Roman"/>
          <w:sz w:val="20"/>
          <w:szCs w:val="20"/>
          <w:lang w:val="en-US"/>
        </w:rPr>
        <w:t xml:space="preserve"> and 192</w:t>
      </w:r>
      <w:r w:rsidR="004669B5">
        <w:rPr>
          <w:rFonts w:cs="Times New Roman"/>
          <w:sz w:val="20"/>
          <w:szCs w:val="20"/>
          <w:lang w:val="en-US"/>
        </w:rPr>
        <w:t>±</w:t>
      </w:r>
      <w:r w:rsidR="00AD78FE" w:rsidRPr="00AD78FE">
        <w:rPr>
          <w:rFonts w:cs="Times New Roman"/>
          <w:sz w:val="20"/>
          <w:szCs w:val="20"/>
          <w:lang w:val="en-US"/>
        </w:rPr>
        <w:t>6 h</w:t>
      </w:r>
      <w:r w:rsidR="004669B5">
        <w:rPr>
          <w:rFonts w:cs="Times New Roman"/>
          <w:sz w:val="20"/>
          <w:szCs w:val="20"/>
          <w:lang w:val="en-US"/>
        </w:rPr>
        <w:t>; b</w:t>
      </w:r>
      <w:r w:rsidR="00AD78FE" w:rsidRPr="00AD78FE">
        <w:rPr>
          <w:rFonts w:cs="Times New Roman"/>
          <w:sz w:val="20"/>
          <w:szCs w:val="20"/>
          <w:lang w:val="en-US"/>
        </w:rPr>
        <w:t xml:space="preserve">lood samples (2 ml) </w:t>
      </w:r>
      <w:r w:rsidR="002308FE">
        <w:rPr>
          <w:rFonts w:cs="Times New Roman"/>
          <w:sz w:val="20"/>
          <w:szCs w:val="20"/>
          <w:lang w:val="en-US"/>
        </w:rPr>
        <w:t>will</w:t>
      </w:r>
      <w:r w:rsidR="00AD78FE" w:rsidRPr="00AD78FE">
        <w:rPr>
          <w:rFonts w:cs="Times New Roman"/>
          <w:sz w:val="20"/>
          <w:szCs w:val="20"/>
          <w:lang w:val="en-US"/>
        </w:rPr>
        <w:t xml:space="preserve"> be drawn at 0.5, 1.0, 2.5, 4, 8, and 24 h after the start of Lutathera</w:t>
      </w:r>
      <w:r w:rsidR="002308FE">
        <w:rPr>
          <w:rFonts w:cs="Times New Roman"/>
          <w:sz w:val="20"/>
          <w:szCs w:val="20"/>
          <w:lang w:val="en-US"/>
        </w:rPr>
        <w:t xml:space="preserve"> </w:t>
      </w:r>
      <w:r w:rsidR="00AD78FE" w:rsidRPr="00AD78FE">
        <w:rPr>
          <w:rFonts w:cs="Times New Roman"/>
          <w:sz w:val="20"/>
          <w:szCs w:val="20"/>
          <w:lang w:val="en-US"/>
        </w:rPr>
        <w:t>administration</w:t>
      </w:r>
      <w:r w:rsidR="002308FE">
        <w:rPr>
          <w:rFonts w:cs="Times New Roman"/>
          <w:sz w:val="20"/>
          <w:szCs w:val="20"/>
          <w:lang w:val="en-US"/>
        </w:rPr>
        <w:t>; a</w:t>
      </w:r>
      <w:r w:rsidR="00AD78FE" w:rsidRPr="00AD78FE">
        <w:rPr>
          <w:rFonts w:cs="Times New Roman"/>
          <w:sz w:val="20"/>
          <w:szCs w:val="20"/>
          <w:lang w:val="en-US"/>
        </w:rPr>
        <w:t>dditional samples will be collected at 72</w:t>
      </w:r>
      <w:r w:rsidR="002308FE">
        <w:rPr>
          <w:rFonts w:cs="Times New Roman"/>
          <w:sz w:val="20"/>
          <w:szCs w:val="20"/>
          <w:lang w:val="en-US"/>
        </w:rPr>
        <w:t>±</w:t>
      </w:r>
      <w:r w:rsidR="00AD78FE" w:rsidRPr="00AD78FE">
        <w:rPr>
          <w:rFonts w:cs="Times New Roman"/>
          <w:sz w:val="20"/>
          <w:szCs w:val="20"/>
          <w:lang w:val="en-US"/>
        </w:rPr>
        <w:t>6</w:t>
      </w:r>
      <w:r w:rsidR="002308FE">
        <w:rPr>
          <w:rFonts w:cs="Times New Roman"/>
          <w:sz w:val="20"/>
          <w:szCs w:val="20"/>
          <w:lang w:val="en-US"/>
        </w:rPr>
        <w:t xml:space="preserve"> h</w:t>
      </w:r>
      <w:r w:rsidR="00AD78FE" w:rsidRPr="00AD78FE">
        <w:rPr>
          <w:rFonts w:cs="Times New Roman"/>
          <w:sz w:val="20"/>
          <w:szCs w:val="20"/>
          <w:lang w:val="en-US"/>
        </w:rPr>
        <w:t xml:space="preserve"> and 192</w:t>
      </w:r>
      <w:r w:rsidR="002308FE">
        <w:rPr>
          <w:rFonts w:cs="Times New Roman"/>
          <w:sz w:val="20"/>
          <w:szCs w:val="20"/>
          <w:lang w:val="en-US"/>
        </w:rPr>
        <w:t>±</w:t>
      </w:r>
      <w:r w:rsidR="00AD78FE" w:rsidRPr="00AD78FE">
        <w:rPr>
          <w:rFonts w:cs="Times New Roman"/>
          <w:sz w:val="20"/>
          <w:szCs w:val="20"/>
          <w:lang w:val="en-US"/>
        </w:rPr>
        <w:t>6 h after injection (synchron</w:t>
      </w:r>
      <w:r w:rsidR="002308FE">
        <w:rPr>
          <w:rFonts w:cs="Times New Roman"/>
          <w:sz w:val="20"/>
          <w:szCs w:val="20"/>
          <w:lang w:val="en-US"/>
        </w:rPr>
        <w:t>iz</w:t>
      </w:r>
      <w:r w:rsidR="00AD78FE" w:rsidRPr="00AD78FE">
        <w:rPr>
          <w:rFonts w:cs="Times New Roman"/>
          <w:sz w:val="20"/>
          <w:szCs w:val="20"/>
          <w:lang w:val="en-US"/>
        </w:rPr>
        <w:t xml:space="preserve">ed with imaging sessions). </w:t>
      </w:r>
      <w:r w:rsidR="00AD78FE" w:rsidRPr="002308FE">
        <w:rPr>
          <w:rFonts w:cs="Times New Roman"/>
          <w:i/>
          <w:iCs/>
          <w:sz w:val="20"/>
          <w:szCs w:val="20"/>
          <w:vertAlign w:val="superscript"/>
          <w:lang w:val="en-US"/>
        </w:rPr>
        <w:t>f</w:t>
      </w:r>
      <w:r w:rsidR="00AD78FE" w:rsidRPr="005674F4">
        <w:rPr>
          <w:rFonts w:cs="Times New Roman"/>
          <w:sz w:val="20"/>
          <w:szCs w:val="20"/>
          <w:lang w:val="en-US"/>
        </w:rPr>
        <w:t xml:space="preserve"> </w:t>
      </w:r>
      <w:r w:rsidR="002308FE">
        <w:rPr>
          <w:rFonts w:cs="Times New Roman"/>
          <w:sz w:val="20"/>
          <w:szCs w:val="20"/>
          <w:lang w:val="en-US"/>
        </w:rPr>
        <w:t>Q</w:t>
      </w:r>
      <w:r w:rsidR="00AD78FE" w:rsidRPr="005674F4">
        <w:rPr>
          <w:rFonts w:cs="Times New Roman"/>
          <w:sz w:val="20"/>
          <w:szCs w:val="20"/>
          <w:lang w:val="en-US"/>
        </w:rPr>
        <w:t xml:space="preserve">uestionnaires will be assessed every 3 months </w:t>
      </w:r>
      <w:r w:rsidR="00D06BF1">
        <w:rPr>
          <w:rFonts w:cs="Times New Roman"/>
          <w:sz w:val="20"/>
          <w:szCs w:val="20"/>
          <w:lang w:val="en-US"/>
        </w:rPr>
        <w:t>over</w:t>
      </w:r>
      <w:r w:rsidR="00AD78FE" w:rsidRPr="005674F4">
        <w:rPr>
          <w:rFonts w:cs="Times New Roman"/>
          <w:sz w:val="20"/>
          <w:szCs w:val="20"/>
          <w:lang w:val="en-US"/>
        </w:rPr>
        <w:t xml:space="preserve"> 1 year</w:t>
      </w:r>
      <w:r w:rsidR="002F01CD">
        <w:rPr>
          <w:rFonts w:cs="Times New Roman"/>
          <w:sz w:val="20"/>
          <w:szCs w:val="20"/>
          <w:lang w:val="en-US"/>
        </w:rPr>
        <w:t xml:space="preserve">, then </w:t>
      </w:r>
      <w:r w:rsidR="00AD78FE" w:rsidRPr="005674F4">
        <w:rPr>
          <w:rFonts w:cs="Times New Roman"/>
          <w:sz w:val="20"/>
          <w:szCs w:val="20"/>
          <w:lang w:val="en-US"/>
        </w:rPr>
        <w:t xml:space="preserve">every year </w:t>
      </w:r>
      <w:r w:rsidR="002308FE">
        <w:rPr>
          <w:rFonts w:cs="Times New Roman"/>
          <w:sz w:val="20"/>
          <w:szCs w:val="20"/>
          <w:lang w:val="en-US"/>
        </w:rPr>
        <w:t>over</w:t>
      </w:r>
      <w:r w:rsidR="00AD78FE" w:rsidRPr="005674F4">
        <w:rPr>
          <w:rFonts w:cs="Times New Roman"/>
          <w:sz w:val="20"/>
          <w:szCs w:val="20"/>
          <w:lang w:val="en-US"/>
        </w:rPr>
        <w:t xml:space="preserve"> 4 years</w:t>
      </w:r>
      <w:r w:rsidR="002308FE">
        <w:rPr>
          <w:rFonts w:cs="Times New Roman"/>
          <w:sz w:val="20"/>
          <w:szCs w:val="20"/>
          <w:lang w:val="en-US"/>
        </w:rPr>
        <w:t xml:space="preserve">. </w:t>
      </w:r>
      <w:r w:rsidR="007955FC" w:rsidRPr="002308FE">
        <w:rPr>
          <w:rFonts w:cs="Times New Roman"/>
          <w:i/>
          <w:iCs/>
          <w:sz w:val="20"/>
          <w:szCs w:val="20"/>
          <w:vertAlign w:val="superscript"/>
          <w:lang w:val="en-US"/>
        </w:rPr>
        <w:t>g</w:t>
      </w:r>
      <w:r w:rsidR="007955FC" w:rsidRPr="005674F4">
        <w:rPr>
          <w:rFonts w:cs="Times New Roman"/>
          <w:sz w:val="20"/>
          <w:szCs w:val="20"/>
          <w:lang w:val="en-US"/>
        </w:rPr>
        <w:t xml:space="preserve"> </w:t>
      </w:r>
      <w:r w:rsidR="002308FE" w:rsidRPr="005674F4">
        <w:rPr>
          <w:rFonts w:cs="Times New Roman"/>
          <w:sz w:val="20"/>
          <w:szCs w:val="20"/>
          <w:lang w:val="en-US"/>
        </w:rPr>
        <w:t>Only</w:t>
      </w:r>
      <w:r w:rsidR="002308FE">
        <w:rPr>
          <w:rFonts w:cs="Times New Roman"/>
          <w:sz w:val="20"/>
          <w:szCs w:val="20"/>
          <w:lang w:val="en-US"/>
        </w:rPr>
        <w:t xml:space="preserve"> in</w:t>
      </w:r>
      <w:r w:rsidR="002308FE" w:rsidRPr="005674F4">
        <w:rPr>
          <w:rFonts w:cs="Times New Roman"/>
          <w:sz w:val="20"/>
          <w:szCs w:val="20"/>
          <w:lang w:val="en-US"/>
        </w:rPr>
        <w:t xml:space="preserve"> </w:t>
      </w:r>
      <w:r w:rsidR="007955FC" w:rsidRPr="005674F4">
        <w:rPr>
          <w:rFonts w:cs="Times New Roman"/>
          <w:sz w:val="20"/>
          <w:szCs w:val="20"/>
          <w:lang w:val="en-US"/>
        </w:rPr>
        <w:t>the experimental arm</w:t>
      </w:r>
      <w:r w:rsidR="002308FE">
        <w:rPr>
          <w:rFonts w:cs="Times New Roman"/>
          <w:sz w:val="20"/>
          <w:szCs w:val="20"/>
          <w:lang w:val="en-US"/>
        </w:rPr>
        <w:t>.</w:t>
      </w:r>
    </w:p>
    <w:sectPr w:rsidR="007955FC" w:rsidRPr="00F756C1" w:rsidSect="000B12D1">
      <w:footerReference w:type="default" r:id="rId7"/>
      <w:pgSz w:w="16838" w:h="11906" w:orient="landscape"/>
      <w:pgMar w:top="851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92F03" w14:textId="77777777" w:rsidR="0067670E" w:rsidRDefault="0067670E" w:rsidP="00B06172">
      <w:pPr>
        <w:spacing w:after="0" w:line="240" w:lineRule="auto"/>
      </w:pPr>
      <w:r>
        <w:separator/>
      </w:r>
    </w:p>
  </w:endnote>
  <w:endnote w:type="continuationSeparator" w:id="0">
    <w:p w14:paraId="07352596" w14:textId="77777777" w:rsidR="0067670E" w:rsidRDefault="0067670E" w:rsidP="00B061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9ED08" w14:textId="29BBA0DC" w:rsidR="00702B4A" w:rsidRDefault="00000000" w:rsidP="00702B4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75437" w14:textId="77777777" w:rsidR="0067670E" w:rsidRDefault="0067670E" w:rsidP="00B06172">
      <w:pPr>
        <w:spacing w:after="0" w:line="240" w:lineRule="auto"/>
      </w:pPr>
      <w:r>
        <w:separator/>
      </w:r>
    </w:p>
  </w:footnote>
  <w:footnote w:type="continuationSeparator" w:id="0">
    <w:p w14:paraId="683A73A8" w14:textId="77777777" w:rsidR="0067670E" w:rsidRDefault="0067670E" w:rsidP="00B061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37508"/>
    <w:multiLevelType w:val="hybridMultilevel"/>
    <w:tmpl w:val="E966A5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9662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1EB1"/>
    <w:rsid w:val="00007A99"/>
    <w:rsid w:val="000829E9"/>
    <w:rsid w:val="000963FE"/>
    <w:rsid w:val="000B12D1"/>
    <w:rsid w:val="000C7DFA"/>
    <w:rsid w:val="0014709A"/>
    <w:rsid w:val="001A238A"/>
    <w:rsid w:val="001D167B"/>
    <w:rsid w:val="001D3DE7"/>
    <w:rsid w:val="002308FE"/>
    <w:rsid w:val="0027455D"/>
    <w:rsid w:val="00285AD4"/>
    <w:rsid w:val="002A60E4"/>
    <w:rsid w:val="002E1EB1"/>
    <w:rsid w:val="002F01CD"/>
    <w:rsid w:val="002F65B2"/>
    <w:rsid w:val="00344EDE"/>
    <w:rsid w:val="00364C42"/>
    <w:rsid w:val="003656E6"/>
    <w:rsid w:val="00384E29"/>
    <w:rsid w:val="003B0DD4"/>
    <w:rsid w:val="003B496A"/>
    <w:rsid w:val="003C35CB"/>
    <w:rsid w:val="003E3EDA"/>
    <w:rsid w:val="004669B5"/>
    <w:rsid w:val="004942D3"/>
    <w:rsid w:val="004A6544"/>
    <w:rsid w:val="00503EE6"/>
    <w:rsid w:val="0055681C"/>
    <w:rsid w:val="005674F4"/>
    <w:rsid w:val="0067670E"/>
    <w:rsid w:val="00686915"/>
    <w:rsid w:val="0079557B"/>
    <w:rsid w:val="007955FC"/>
    <w:rsid w:val="007B0790"/>
    <w:rsid w:val="007E57A3"/>
    <w:rsid w:val="008144E3"/>
    <w:rsid w:val="00892AF5"/>
    <w:rsid w:val="00921579"/>
    <w:rsid w:val="00921628"/>
    <w:rsid w:val="009258BE"/>
    <w:rsid w:val="00937789"/>
    <w:rsid w:val="009B2C43"/>
    <w:rsid w:val="009D3D5B"/>
    <w:rsid w:val="00A7156F"/>
    <w:rsid w:val="00AD78FE"/>
    <w:rsid w:val="00AE4EC3"/>
    <w:rsid w:val="00B06172"/>
    <w:rsid w:val="00B22B7D"/>
    <w:rsid w:val="00BB40FF"/>
    <w:rsid w:val="00BF1F72"/>
    <w:rsid w:val="00C75BFC"/>
    <w:rsid w:val="00C853FA"/>
    <w:rsid w:val="00D06BF1"/>
    <w:rsid w:val="00D52908"/>
    <w:rsid w:val="00D535F5"/>
    <w:rsid w:val="00D61379"/>
    <w:rsid w:val="00DA622D"/>
    <w:rsid w:val="00DB1C8F"/>
    <w:rsid w:val="00DF6DC3"/>
    <w:rsid w:val="00E4733A"/>
    <w:rsid w:val="00E51F8B"/>
    <w:rsid w:val="00EA4838"/>
    <w:rsid w:val="00F27309"/>
    <w:rsid w:val="00F31F91"/>
    <w:rsid w:val="00F34458"/>
    <w:rsid w:val="00F7516F"/>
    <w:rsid w:val="00F756C1"/>
    <w:rsid w:val="00F9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CA1D2"/>
  <w15:chartTrackingRefBased/>
  <w15:docId w15:val="{A8BFC9B3-7CC7-4338-A12F-DCC7F3275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EB1"/>
    <w:pPr>
      <w:spacing w:after="200" w:line="480" w:lineRule="auto"/>
    </w:pPr>
    <w:rPr>
      <w:rFonts w:ascii="Times New Roman" w:hAnsi="Times New Roman"/>
      <w:sz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1E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EB1"/>
    <w:rPr>
      <w:rFonts w:ascii="Times New Roman" w:hAnsi="Times New Roman"/>
      <w:sz w:val="24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2E1EB1"/>
  </w:style>
  <w:style w:type="paragraph" w:customStyle="1" w:styleId="Default">
    <w:name w:val="Default"/>
    <w:rsid w:val="00B0617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061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172"/>
    <w:rPr>
      <w:rFonts w:ascii="Times New Roman" w:hAnsi="Times New Roman"/>
      <w:sz w:val="24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1470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70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709A"/>
    <w:rPr>
      <w:rFonts w:ascii="Times New Roman" w:hAnsi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0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09A"/>
    <w:rPr>
      <w:rFonts w:ascii="Times New Roman" w:hAnsi="Times New Roman"/>
      <w:b/>
      <w:bCs/>
      <w:sz w:val="20"/>
      <w:szCs w:val="20"/>
      <w:lang w:val="fr-FR"/>
    </w:rPr>
  </w:style>
  <w:style w:type="character" w:styleId="PlaceholderText">
    <w:name w:val="Placeholder Text"/>
    <w:basedOn w:val="DefaultParagraphFont"/>
    <w:uiPriority w:val="99"/>
    <w:semiHidden/>
    <w:rsid w:val="004669B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A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AF5"/>
    <w:rPr>
      <w:rFonts w:ascii="Segoe UI" w:hAnsi="Segoe UI" w:cs="Segoe UI"/>
      <w:sz w:val="18"/>
      <w:szCs w:val="18"/>
      <w:lang w:val="fr-FR"/>
    </w:rPr>
  </w:style>
  <w:style w:type="paragraph" w:styleId="Revision">
    <w:name w:val="Revision"/>
    <w:hidden/>
    <w:uiPriority w:val="99"/>
    <w:semiHidden/>
    <w:rsid w:val="00384E29"/>
    <w:pPr>
      <w:spacing w:after="0" w:line="240" w:lineRule="auto"/>
    </w:pPr>
    <w:rPr>
      <w:rFonts w:ascii="Times New Roman" w:hAnsi="Times New Roman"/>
      <w:sz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9</Words>
  <Characters>3077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Nock</dc:creator>
  <cp:keywords/>
  <dc:description/>
  <cp:lastModifiedBy>Deborah Nock</cp:lastModifiedBy>
  <cp:revision>5</cp:revision>
  <dcterms:created xsi:type="dcterms:W3CDTF">2022-10-18T12:18:00Z</dcterms:created>
  <dcterms:modified xsi:type="dcterms:W3CDTF">2022-10-30T11:49:00Z</dcterms:modified>
</cp:coreProperties>
</file>